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>Table S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>6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 xml:space="preserve">. </w:t>
      </w:r>
      <w:r>
        <w:rPr>
          <w:rFonts w:eastAsia="Palatino Linotype Bold;方正舒体" w:cs="Times New Roman" w:ascii="Times New Roman" w:hAnsi="Times New Roman"/>
          <w:b/>
          <w:kern w:val="0"/>
          <w:sz w:val="20"/>
          <w:szCs w:val="20"/>
        </w:rPr>
        <w:t xml:space="preserve">Ka/Ks value for </w:t>
      </w:r>
      <w:r>
        <w:rPr>
          <w:rFonts w:cs="Palatino Linotype" w:ascii="Palatino Linotype" w:hAnsi="Palatino Linotype"/>
          <w:b/>
          <w:kern w:val="0"/>
          <w:sz w:val="20"/>
          <w:szCs w:val="20"/>
        </w:rPr>
        <w:t>duplicate</w:t>
      </w:r>
      <w:r>
        <w:rPr>
          <w:rFonts w:cs="Palatino Linotype" w:ascii="Palatino Linotype" w:hAnsi="Palatino Linotype"/>
          <w:b/>
          <w:kern w:val="0"/>
          <w:sz w:val="20"/>
          <w:szCs w:val="20"/>
        </w:rPr>
        <w:t xml:space="preserve"> 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>CCCH genes between moso bamboo</w:t>
      </w:r>
      <w:r>
        <w:rPr>
          <w:rFonts w:eastAsia="Palatino Linotype Bold;方正舒体" w:cs="Times New Roman" w:ascii="Times New Roman" w:hAnsi="Times New Roman"/>
          <w:b/>
          <w:kern w:val="0"/>
          <w:sz w:val="20"/>
          <w:szCs w:val="20"/>
        </w:rPr>
        <w:t xml:space="preserve"> and </w:t>
      </w:r>
      <w:r>
        <w:rPr>
          <w:rFonts w:eastAsia="Palatino Linotype Italic;方正舒体" w:cs="Times New Roman" w:ascii="Times New Roman" w:hAnsi="Times New Roman"/>
          <w:b/>
          <w:iCs/>
          <w:kern w:val="0"/>
          <w:sz w:val="20"/>
          <w:szCs w:val="20"/>
        </w:rPr>
        <w:t>maize</w:t>
      </w:r>
    </w:p>
    <w:tbl>
      <w:tblPr>
        <w:tblW w:w="11057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10"/>
        <w:gridCol w:w="1559"/>
        <w:gridCol w:w="1560"/>
        <w:gridCol w:w="1559"/>
        <w:gridCol w:w="2126"/>
      </w:tblGrid>
      <w:tr>
        <w:trPr>
          <w:trHeight w:val="286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eC3H Gene I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Os</w:t>
            </w: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C3H Gene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/K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Selection pressure</w:t>
            </w:r>
          </w:p>
        </w:tc>
      </w:tr>
      <w:tr>
        <w:trPr>
          <w:trHeight w:val="286" w:hRule="atLeast"/>
        </w:trPr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6968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6619_T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0815206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160503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8877545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696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183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59033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023992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098629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631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363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77297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6725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15778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76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3927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93709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07113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15539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76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170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6966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04627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8354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348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3927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992628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62074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18464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348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170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09605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3997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16123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088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465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3344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1817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01698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088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922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34272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95133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50915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17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426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48486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955272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26762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38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296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7686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6441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17416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3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236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46657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02907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38730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59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877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38862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75500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9471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99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135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5008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57025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81977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06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873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79960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39846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80209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3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2049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83830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92881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62178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317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471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29699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47311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62069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7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7334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45153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31320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581364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37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361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3999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74612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55519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928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901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82995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90409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69768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37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3497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1488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36803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02352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7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8510_T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71952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37884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506917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94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296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50194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25667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52657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573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236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8914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91269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31158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49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949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72659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06027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31904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20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4074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67325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22659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95273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967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426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04637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23459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77565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357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030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3300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36869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35991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49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7769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56158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050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64101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20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910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22177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28754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28835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582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877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42469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98435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03370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573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2049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1787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83716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74374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49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881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41909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39022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72434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91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873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56654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69596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203316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20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147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28877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10301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72022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69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135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135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23886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70570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03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5368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4458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55178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46923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66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5384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023897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05404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85480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805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51838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67156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41994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54052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333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759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11224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29888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49662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835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836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36610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32913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27201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68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785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011839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659728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8880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03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674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8827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94187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55242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82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949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63708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86359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58005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25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951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42497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300113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91726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82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7769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14690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4378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10329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3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545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286397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90966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257224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62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0954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20229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16097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31184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82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038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68569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46793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1786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3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095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75347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3530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33143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28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901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989606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51276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2644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28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2427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86167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89958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98779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95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465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01610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57995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68864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95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922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33384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36566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62021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1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5368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494366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50736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85453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21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5384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23592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35737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71234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41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679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88778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1242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07233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82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361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13286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25205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28990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995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901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68640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52153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97087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868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8569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81616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55347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18831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57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470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77055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96151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332726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679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951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84186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314517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18810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52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545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40753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23754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52721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31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6587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45264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38267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39164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057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654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9066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21420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54208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92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4928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29193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03472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80612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057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193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25929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82657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07319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488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392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50345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63830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06667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92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454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0355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48456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07813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678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545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40243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14581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96739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035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6587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49078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72043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74814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04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653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15524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34405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87258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038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654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84372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99172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94728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04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195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69998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34753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01594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038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193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12253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97889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85245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607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392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11267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226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05321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79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51838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31663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4389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22790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148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759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05519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15312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92192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26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0954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58286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12619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721489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7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6619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31156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85328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90826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799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2427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5641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90591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82285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33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194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63128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64970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32152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7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2183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2143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053440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25841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366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247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87707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79334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04488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030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11762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53914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71885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976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470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97285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5071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39465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71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4378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79137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1694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31053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71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6594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46828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33301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92925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88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835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77505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38014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27284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2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832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43261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13096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76705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832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55034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14529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85213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366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663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72663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88805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80445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725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518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5385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10973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08731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2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4074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25163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50039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67041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22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910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3592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00097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209239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80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877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02205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53254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88008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49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5384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75405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387010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4964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3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5368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25988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20374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60776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49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447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98378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36810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77444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3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679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39246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87291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38829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49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656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38279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02171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44234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27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5183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4962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25278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42934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112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663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807480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23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674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23911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68913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54733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18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44074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796027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46383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25925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949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64974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047083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02615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2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9014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22857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99396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45865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18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9101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49466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52575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08504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48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8772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5985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0370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76633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7769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44630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42198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42536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522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35455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8262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25717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388474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2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957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0395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53422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67603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48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080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15770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5329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39907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038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30497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50367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14443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2522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0956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35119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26720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28904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0418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11470_T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41381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63165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917152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02Gene4010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m00001d008812_T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884684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0896986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279973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脚注文本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Style15">
    <w:name w:val="不明显强调"/>
    <w:qFormat/>
    <w:rPr>
      <w:i/>
      <w:i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eastAsia="Calibri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Et1">
    <w:name w:val="et1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20:02:00Z</dcterms:created>
  <dc:creator>AutoBVT</dc:creator>
  <dc:description/>
  <cp:keywords/>
  <dc:language>en-US</dc:language>
  <cp:lastModifiedBy>AutoBVT</cp:lastModifiedBy>
  <dcterms:modified xsi:type="dcterms:W3CDTF">2019-09-27T20:11:00Z</dcterms:modified>
  <cp:revision>3</cp:revision>
  <dc:subject/>
  <dc:title/>
</cp:coreProperties>
</file>